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68AC1" w14:textId="2D3A078B" w:rsidR="00B3697E" w:rsidRDefault="00A55F44">
      <w:r w:rsidRPr="00FE7B39">
        <w:rPr>
          <w:b/>
          <w:bCs/>
        </w:rPr>
        <w:t xml:space="preserve">Supplemental Information </w:t>
      </w:r>
      <w:r w:rsidR="009A00BD">
        <w:rPr>
          <w:b/>
          <w:bCs/>
        </w:rPr>
        <w:t>S6</w:t>
      </w:r>
      <w:r w:rsidRPr="00FE7B39">
        <w:rPr>
          <w:b/>
          <w:bCs/>
        </w:rPr>
        <w:t>.</w:t>
      </w:r>
      <w:r>
        <w:t xml:space="preserve"> </w:t>
      </w:r>
      <w:r w:rsidR="00FE7B39">
        <w:t xml:space="preserve">A generalized workflow of an evidence synthesis process and some of the software that can potentially be used to support the process. This figure is meant to be illustrative. It does not attempt to catalogue all the software tools available to and used by conservation evidence practitioners nor does it attempt to capture </w:t>
      </w:r>
      <w:proofErr w:type="gramStart"/>
      <w:r w:rsidR="00FE7B39">
        <w:t>all of</w:t>
      </w:r>
      <w:proofErr w:type="gramEnd"/>
      <w:r w:rsidR="00FE7B39">
        <w:t xml:space="preserve"> the features of these tools (e.g., whether or not there is a fee to use). *Evidence Extraction may or may not include an assessment of study quality. </w:t>
      </w:r>
    </w:p>
    <w:p w14:paraId="3832E135" w14:textId="6C72F8FA" w:rsidR="00FE7B39" w:rsidRDefault="00B3697E">
      <w:r>
        <w:rPr>
          <w:noProof/>
        </w:rPr>
        <w:drawing>
          <wp:inline distT="0" distB="0" distL="0" distR="0" wp14:anchorId="0A642407" wp14:editId="3EC6D1FF">
            <wp:extent cx="7709100" cy="4663440"/>
            <wp:effectExtent l="0" t="0" r="635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09100" cy="4663440"/>
                    </a:xfrm>
                    <a:prstGeom prst="rect">
                      <a:avLst/>
                    </a:prstGeom>
                    <a:noFill/>
                  </pic:spPr>
                </pic:pic>
              </a:graphicData>
            </a:graphic>
          </wp:inline>
        </w:drawing>
      </w:r>
    </w:p>
    <w:p w14:paraId="13CA952F" w14:textId="355CC308" w:rsidR="00FE7B39" w:rsidRDefault="00FE7B39"/>
    <w:sectPr w:rsidR="00FE7B39" w:rsidSect="00A55F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F44"/>
    <w:rsid w:val="009A00BD"/>
    <w:rsid w:val="00A55F44"/>
    <w:rsid w:val="00AE4B16"/>
    <w:rsid w:val="00B3697E"/>
    <w:rsid w:val="00BA7055"/>
    <w:rsid w:val="00CC66EE"/>
    <w:rsid w:val="00FE7B39"/>
    <w:rsid w:val="62813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54CF6"/>
  <w15:chartTrackingRefBased/>
  <w15:docId w15:val="{0730A915-6D02-4CE2-BC46-8B4BE35A7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29f62856-1543-49d4-a736-4569d363f533"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8E81F5692D1CD84D9DDEE36D03BE3280" ma:contentTypeVersion="14" ma:contentTypeDescription="Create a new document." ma:contentTypeScope="" ma:versionID="d67329f5f6b7a1d407cb30ec582ce141">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68fd420c-4283-41ab-8f4b-cff287e58034" xmlns:ns6="c0446fcd-3320-4479-8414-bcbfb46b4410" targetNamespace="http://schemas.microsoft.com/office/2006/metadata/properties" ma:root="true" ma:fieldsID="de08f0495d526a5529d549e7dd671ed2" ns1:_="" ns2:_="" ns3:_="" ns4:_="" ns5:_="" ns6:_="">
    <xsd:import namespace="http://schemas.microsoft.com/sharepoint/v3"/>
    <xsd:import namespace="4ffa91fb-a0ff-4ac5-b2db-65c790d184a4"/>
    <xsd:import namespace="http://schemas.microsoft.com/sharepoint.v3"/>
    <xsd:import namespace="http://schemas.microsoft.com/sharepoint/v3/fields"/>
    <xsd:import namespace="68fd420c-4283-41ab-8f4b-cff287e58034"/>
    <xsd:import namespace="c0446fcd-3320-4479-8414-bcbfb46b4410"/>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6:SharedWithUsers" minOccurs="0"/>
                <xsd:element ref="ns6:SharedWithDetails" minOccurs="0"/>
                <xsd:element ref="ns5:MediaServiceObjectDetectorVersions" minOccurs="0"/>
                <xsd:element ref="ns5:lcf76f155ced4ddcb4097134ff3c332f" minOccurs="0"/>
                <xsd:element ref="ns5:MediaServiceOCR" minOccurs="0"/>
                <xsd:element ref="ns5:MediaServiceGenerationTime" minOccurs="0"/>
                <xsd:element ref="ns5:MediaServiceEventHashCode" minOccurs="0"/>
                <xsd:element ref="ns5:MediaServiceSearchProperties" minOccurs="0"/>
                <xsd:element ref="ns5: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bf20490c-b608-448a-a3db-beea7798f98e}" ma:internalName="TaxCatchAllLabel" ma:readOnly="true" ma:showField="CatchAllDataLabel" ma:web="c0446fcd-3320-4479-8414-bcbfb46b4410">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bf20490c-b608-448a-a3db-beea7798f98e}" ma:internalName="TaxCatchAll" ma:showField="CatchAllData" ma:web="c0446fcd-3320-4479-8414-bcbfb46b441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fd420c-4283-41ab-8f4b-cff287e58034"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2" nillable="true" ma:displayName="MediaServiceObjectDetectorVersions" ma:hidden="true" ma:indexed="true" ma:internalName="MediaServiceObjectDetectorVersions" ma:readOnly="true">
      <xsd:simpleType>
        <xsd:restriction base="dms:Text"/>
      </xsd:simpleType>
    </xsd:element>
    <xsd:element name="lcf76f155ced4ddcb4097134ff3c332f" ma:index="34"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CR" ma:index="35" nillable="true" ma:displayName="Extracted Text" ma:internalName="MediaServiceOCR"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MediaServiceSearchProperties" ma:index="38" nillable="true" ma:displayName="MediaServiceSearchProperties" ma:hidden="true" ma:internalName="MediaServiceSearchProperties" ma:readOnly="true">
      <xsd:simpleType>
        <xsd:restriction base="dms:Note"/>
      </xsd:simpleType>
    </xsd:element>
    <xsd:element name="MediaServiceDateTaken" ma:index="3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446fcd-3320-4479-8414-bcbfb46b4410"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lcf76f155ced4ddcb4097134ff3c332f xmlns="68fd420c-4283-41ab-8f4b-cff287e58034">
      <Terms xmlns="http://schemas.microsoft.com/office/infopath/2007/PartnerControls"/>
    </lcf76f155ced4ddcb4097134ff3c332f>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4-05-31T17:44:47+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DFC038-FB9D-4FD5-9AAC-1DFD5D9E0B40}">
  <ds:schemaRefs>
    <ds:schemaRef ds:uri="Microsoft.SharePoint.Taxonomy.ContentTypeSync"/>
  </ds:schemaRefs>
</ds:datastoreItem>
</file>

<file path=customXml/itemProps2.xml><?xml version="1.0" encoding="utf-8"?>
<ds:datastoreItem xmlns:ds="http://schemas.openxmlformats.org/officeDocument/2006/customXml" ds:itemID="{280A4234-93D5-49A2-AFFC-B11EFEA337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68fd420c-4283-41ab-8f4b-cff287e58034"/>
    <ds:schemaRef ds:uri="c0446fcd-3320-4479-8414-bcbfb46b44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FD3A25-A9D5-4596-9798-5A0A015051E8}">
  <ds:schemaRefs>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 ds:uri="68fd420c-4283-41ab-8f4b-cff287e58034"/>
    <ds:schemaRef ds:uri="c0446fcd-3320-4479-8414-bcbfb46b4410"/>
    <ds:schemaRef ds:uri="http://www.w3.org/XML/1998/namespace"/>
    <ds:schemaRef ds:uri="http://purl.org/dc/terms/"/>
    <ds:schemaRef ds:uri="http://schemas.microsoft.com/sharepoint/v3/fields"/>
    <ds:schemaRef ds:uri="http://schemas.microsoft.com/sharepoint.v3"/>
    <ds:schemaRef ds:uri="4ffa91fb-a0ff-4ac5-b2db-65c790d184a4"/>
    <ds:schemaRef ds:uri="http://schemas.microsoft.com/sharepoint/v3"/>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9ED8F10C-AB12-4BC1-B0A5-FBD564E1A30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7</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ley, Caroline</dc:creator>
  <cp:keywords/>
  <dc:description/>
  <cp:lastModifiedBy>Ridley, Caroline (she/her/hers)</cp:lastModifiedBy>
  <cp:revision>2</cp:revision>
  <dcterms:created xsi:type="dcterms:W3CDTF">2024-12-13T18:32:00Z</dcterms:created>
  <dcterms:modified xsi:type="dcterms:W3CDTF">2024-12-1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1F5692D1CD84D9DDEE36D03BE3280</vt:lpwstr>
  </property>
  <property fmtid="{D5CDD505-2E9C-101B-9397-08002B2CF9AE}" pid="3" name="TaxKeyword">
    <vt:lpwstr/>
  </property>
  <property fmtid="{D5CDD505-2E9C-101B-9397-08002B2CF9AE}" pid="4" name="Document Type">
    <vt:lpwstr/>
  </property>
  <property fmtid="{D5CDD505-2E9C-101B-9397-08002B2CF9AE}" pid="5" name="MediaServiceImageTags">
    <vt:lpwstr/>
  </property>
  <property fmtid="{D5CDD505-2E9C-101B-9397-08002B2CF9AE}" pid="6" name="e3f09c3df709400db2417a7161762d62">
    <vt:lpwstr/>
  </property>
  <property fmtid="{D5CDD505-2E9C-101B-9397-08002B2CF9AE}" pid="7" name="EPA_x0020_Subject">
    <vt:lpwstr/>
  </property>
  <property fmtid="{D5CDD505-2E9C-101B-9397-08002B2CF9AE}" pid="8" name="EPA Subject">
    <vt:lpwstr/>
  </property>
  <property fmtid="{D5CDD505-2E9C-101B-9397-08002B2CF9AE}" pid="9" name="Document_x0020_Type">
    <vt:lpwstr/>
  </property>
</Properties>
</file>